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0E59" w:rsidRPr="00C26E4D" w:rsidRDefault="00650E59" w:rsidP="006B1F49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"/>
        </w:rPr>
        <w:t xml:space="preserve">Additional </w:t>
      </w:r>
      <w:r w:rsidR="006B1F49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"/>
        </w:rPr>
        <w:t xml:space="preserve">fi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"/>
        </w:rPr>
        <w:t>1</w:t>
      </w:r>
      <w:r w:rsidR="00E4737B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"/>
        </w:rPr>
        <w:t xml:space="preserve"> </w:t>
      </w:r>
      <w:r w:rsidR="00FD2A23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"/>
        </w:rPr>
        <w:t>Individual serological titre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"/>
        </w:rPr>
        <w:t xml:space="preserve"> </w:t>
      </w:r>
      <w:r w:rsidRPr="00746A50"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  <w:t xml:space="preserve">in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  <w:t>dams and foetuses/lambs</w:t>
      </w:r>
      <w:r w:rsidR="00B2299E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</w:t>
      </w:r>
      <w:r w:rsidR="00B2299E" w:rsidRPr="00C26E4D"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  <w:t>at the time of necropsy.</w:t>
      </w:r>
      <w:bookmarkStart w:id="0" w:name="_GoBack"/>
      <w:bookmarkEnd w:id="0"/>
    </w:p>
    <w:tbl>
      <w:tblPr>
        <w:tblW w:w="670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28" w:type="dxa"/>
          <w:left w:w="85" w:type="dxa"/>
          <w:right w:w="85" w:type="dxa"/>
        </w:tblCellMar>
        <w:tblLook w:val="01E0" w:firstRow="1" w:lastRow="1" w:firstColumn="1" w:lastColumn="1" w:noHBand="0" w:noVBand="0"/>
      </w:tblPr>
      <w:tblGrid>
        <w:gridCol w:w="1147"/>
        <w:gridCol w:w="851"/>
        <w:gridCol w:w="1284"/>
        <w:gridCol w:w="867"/>
        <w:gridCol w:w="284"/>
        <w:gridCol w:w="1275"/>
        <w:gridCol w:w="993"/>
      </w:tblGrid>
      <w:tr w:rsidR="00316F9A" w:rsidRPr="006B1F49" w:rsidTr="006B1F49">
        <w:trPr>
          <w:trHeight w:val="283"/>
          <w:jc w:val="center"/>
        </w:trPr>
        <w:tc>
          <w:tcPr>
            <w:tcW w:w="114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Grou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Ewe</w:t>
            </w: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br/>
              <w:t>ref.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 xml:space="preserve">Time of </w:t>
            </w:r>
            <w:proofErr w:type="spellStart"/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necropsy</w:t>
            </w: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es-ES"/>
              </w:rPr>
              <w:t>a</w:t>
            </w:r>
            <w:proofErr w:type="spellEnd"/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>Dams sera titre</w:t>
            </w:r>
          </w:p>
        </w:tc>
        <w:tc>
          <w:tcPr>
            <w:tcW w:w="284" w:type="dxa"/>
            <w:vMerge w:val="restart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>Foetus/Lambs ref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ind w:right="-85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>FL or PCS titre</w:t>
            </w:r>
          </w:p>
        </w:tc>
      </w:tr>
      <w:tr w:rsidR="00316F9A" w:rsidRPr="006B1F49" w:rsidTr="006B1F49">
        <w:trPr>
          <w:trHeight w:val="227"/>
          <w:jc w:val="center"/>
        </w:trPr>
        <w:tc>
          <w:tcPr>
            <w:tcW w:w="1147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G1</w:t>
            </w:r>
          </w:p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(day 40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E412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s-ES"/>
              </w:rPr>
              <w:t>19 dpi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200</w:t>
            </w:r>
          </w:p>
        </w:tc>
        <w:tc>
          <w:tcPr>
            <w:tcW w:w="284" w:type="dxa"/>
            <w:vMerge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F41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A</w:t>
            </w:r>
          </w:p>
        </w:tc>
      </w:tr>
      <w:tr w:rsidR="00316F9A" w:rsidRPr="006B1F49" w:rsidTr="006B1F49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E402</w:t>
            </w:r>
          </w:p>
        </w:tc>
        <w:tc>
          <w:tcPr>
            <w:tcW w:w="1284" w:type="dxa"/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20 dpi</w:t>
            </w:r>
          </w:p>
        </w:tc>
        <w:tc>
          <w:tcPr>
            <w:tcW w:w="867" w:type="dxa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600</w:t>
            </w:r>
          </w:p>
        </w:tc>
        <w:tc>
          <w:tcPr>
            <w:tcW w:w="284" w:type="dxa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F402-1</w:t>
            </w:r>
          </w:p>
        </w:tc>
        <w:tc>
          <w:tcPr>
            <w:tcW w:w="993" w:type="dxa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A</w:t>
            </w:r>
          </w:p>
        </w:tc>
      </w:tr>
      <w:tr w:rsidR="00316F9A" w:rsidRPr="006B1F49" w:rsidTr="006B1F49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84" w:type="dxa"/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867" w:type="dxa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84" w:type="dxa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F402-2</w:t>
            </w:r>
          </w:p>
        </w:tc>
        <w:tc>
          <w:tcPr>
            <w:tcW w:w="993" w:type="dxa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A</w:t>
            </w:r>
          </w:p>
        </w:tc>
      </w:tr>
      <w:tr w:rsidR="00316F9A" w:rsidRPr="006B1F49" w:rsidTr="006B1F49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E009</w:t>
            </w:r>
          </w:p>
        </w:tc>
        <w:tc>
          <w:tcPr>
            <w:tcW w:w="1284" w:type="dxa"/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21 dpi</w:t>
            </w:r>
          </w:p>
        </w:tc>
        <w:tc>
          <w:tcPr>
            <w:tcW w:w="867" w:type="dxa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600</w:t>
            </w:r>
          </w:p>
        </w:tc>
        <w:tc>
          <w:tcPr>
            <w:tcW w:w="284" w:type="dxa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F009-1</w:t>
            </w:r>
          </w:p>
        </w:tc>
        <w:tc>
          <w:tcPr>
            <w:tcW w:w="993" w:type="dxa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A</w:t>
            </w:r>
          </w:p>
        </w:tc>
      </w:tr>
      <w:tr w:rsidR="00316F9A" w:rsidRPr="006B1F49" w:rsidTr="006B1F49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84" w:type="dxa"/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867" w:type="dxa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84" w:type="dxa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F009-2</w:t>
            </w:r>
          </w:p>
        </w:tc>
        <w:tc>
          <w:tcPr>
            <w:tcW w:w="993" w:type="dxa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A</w:t>
            </w:r>
          </w:p>
        </w:tc>
      </w:tr>
      <w:tr w:rsidR="00316F9A" w:rsidRPr="006B1F49" w:rsidTr="006B1F49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E411</w:t>
            </w:r>
          </w:p>
        </w:tc>
        <w:tc>
          <w:tcPr>
            <w:tcW w:w="1284" w:type="dxa"/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21 dpi</w:t>
            </w:r>
          </w:p>
        </w:tc>
        <w:tc>
          <w:tcPr>
            <w:tcW w:w="867" w:type="dxa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600</w:t>
            </w:r>
          </w:p>
        </w:tc>
        <w:tc>
          <w:tcPr>
            <w:tcW w:w="284" w:type="dxa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F411</w:t>
            </w:r>
          </w:p>
        </w:tc>
        <w:tc>
          <w:tcPr>
            <w:tcW w:w="993" w:type="dxa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A</w:t>
            </w:r>
          </w:p>
        </w:tc>
      </w:tr>
      <w:tr w:rsidR="00316F9A" w:rsidRPr="006B1F49" w:rsidTr="006B1F49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E533</w:t>
            </w:r>
          </w:p>
        </w:tc>
        <w:tc>
          <w:tcPr>
            <w:tcW w:w="1284" w:type="dxa"/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21 dpi</w:t>
            </w:r>
          </w:p>
        </w:tc>
        <w:tc>
          <w:tcPr>
            <w:tcW w:w="867" w:type="dxa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200</w:t>
            </w:r>
          </w:p>
        </w:tc>
        <w:tc>
          <w:tcPr>
            <w:tcW w:w="284" w:type="dxa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F533-1</w:t>
            </w:r>
          </w:p>
        </w:tc>
        <w:tc>
          <w:tcPr>
            <w:tcW w:w="993" w:type="dxa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A</w:t>
            </w:r>
          </w:p>
        </w:tc>
      </w:tr>
      <w:tr w:rsidR="00316F9A" w:rsidRPr="006B1F49" w:rsidTr="006B1F49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84" w:type="dxa"/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867" w:type="dxa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84" w:type="dxa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F533-2</w:t>
            </w:r>
          </w:p>
        </w:tc>
        <w:tc>
          <w:tcPr>
            <w:tcW w:w="993" w:type="dxa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A</w:t>
            </w:r>
          </w:p>
        </w:tc>
      </w:tr>
      <w:tr w:rsidR="00316F9A" w:rsidRPr="006B1F49" w:rsidTr="006B1F49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E537</w:t>
            </w:r>
          </w:p>
        </w:tc>
        <w:tc>
          <w:tcPr>
            <w:tcW w:w="1284" w:type="dxa"/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21 dpi</w:t>
            </w:r>
          </w:p>
        </w:tc>
        <w:tc>
          <w:tcPr>
            <w:tcW w:w="867" w:type="dxa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600</w:t>
            </w:r>
          </w:p>
        </w:tc>
        <w:tc>
          <w:tcPr>
            <w:tcW w:w="284" w:type="dxa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F537-1</w:t>
            </w:r>
          </w:p>
        </w:tc>
        <w:tc>
          <w:tcPr>
            <w:tcW w:w="993" w:type="dxa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A</w:t>
            </w:r>
          </w:p>
        </w:tc>
      </w:tr>
      <w:tr w:rsidR="00316F9A" w:rsidRPr="006B1F49" w:rsidTr="006B1F49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84" w:type="dxa"/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867" w:type="dxa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84" w:type="dxa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F537-2</w:t>
            </w:r>
          </w:p>
        </w:tc>
        <w:tc>
          <w:tcPr>
            <w:tcW w:w="993" w:type="dxa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A</w:t>
            </w:r>
          </w:p>
        </w:tc>
      </w:tr>
      <w:tr w:rsidR="00316F9A" w:rsidRPr="006B1F49" w:rsidTr="006B1F49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84" w:type="dxa"/>
            <w:vMerge w:val="restart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F537-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A</w:t>
            </w:r>
          </w:p>
        </w:tc>
      </w:tr>
      <w:tr w:rsidR="00316F9A" w:rsidRPr="006B1F49" w:rsidTr="006B1F49">
        <w:trPr>
          <w:trHeight w:val="227"/>
          <w:jc w:val="center"/>
        </w:trPr>
        <w:tc>
          <w:tcPr>
            <w:tcW w:w="1147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G2</w:t>
            </w:r>
          </w:p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(day 90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E023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4 dpi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200</w:t>
            </w:r>
          </w:p>
        </w:tc>
        <w:tc>
          <w:tcPr>
            <w:tcW w:w="284" w:type="dxa"/>
            <w:vMerge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F02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-</w:t>
            </w:r>
          </w:p>
        </w:tc>
      </w:tr>
      <w:tr w:rsidR="00316F9A" w:rsidRPr="006B1F49" w:rsidTr="006B1F49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E010</w:t>
            </w:r>
          </w:p>
        </w:tc>
        <w:tc>
          <w:tcPr>
            <w:tcW w:w="1284" w:type="dxa"/>
            <w:tcBorders>
              <w:bottom w:val="nil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6 dpi</w:t>
            </w:r>
          </w:p>
        </w:tc>
        <w:tc>
          <w:tcPr>
            <w:tcW w:w="867" w:type="dxa"/>
            <w:tcBorders>
              <w:bottom w:val="nil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6400</w:t>
            </w:r>
          </w:p>
        </w:tc>
        <w:tc>
          <w:tcPr>
            <w:tcW w:w="284" w:type="dxa"/>
            <w:tcBorders>
              <w:bottom w:val="nil"/>
            </w:tcBorders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FE010-1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A</w:t>
            </w:r>
          </w:p>
        </w:tc>
      </w:tr>
      <w:tr w:rsidR="00316F9A" w:rsidRPr="006B1F49" w:rsidTr="006B1F49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84" w:type="dxa"/>
            <w:tcBorders>
              <w:top w:val="nil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867" w:type="dxa"/>
            <w:tcBorders>
              <w:top w:val="nil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FE010-2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-</w:t>
            </w:r>
          </w:p>
        </w:tc>
      </w:tr>
      <w:tr w:rsidR="00316F9A" w:rsidRPr="006B1F49" w:rsidTr="006B1F49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E011</w:t>
            </w:r>
          </w:p>
        </w:tc>
        <w:tc>
          <w:tcPr>
            <w:tcW w:w="1284" w:type="dxa"/>
            <w:tcBorders>
              <w:bottom w:val="nil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42 dpi</w:t>
            </w:r>
          </w:p>
        </w:tc>
        <w:tc>
          <w:tcPr>
            <w:tcW w:w="867" w:type="dxa"/>
            <w:tcBorders>
              <w:bottom w:val="nil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6400</w:t>
            </w:r>
          </w:p>
        </w:tc>
        <w:tc>
          <w:tcPr>
            <w:tcW w:w="284" w:type="dxa"/>
            <w:tcBorders>
              <w:bottom w:val="nil"/>
            </w:tcBorders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F011-1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2</w:t>
            </w:r>
          </w:p>
        </w:tc>
      </w:tr>
      <w:tr w:rsidR="00316F9A" w:rsidRPr="006B1F49" w:rsidTr="006B1F49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84" w:type="dxa"/>
            <w:tcBorders>
              <w:top w:val="nil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867" w:type="dxa"/>
            <w:tcBorders>
              <w:top w:val="nil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F011-2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2</w:t>
            </w:r>
          </w:p>
        </w:tc>
      </w:tr>
      <w:tr w:rsidR="00316F9A" w:rsidRPr="006B1F49" w:rsidTr="006B1F49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E016</w:t>
            </w:r>
          </w:p>
        </w:tc>
        <w:tc>
          <w:tcPr>
            <w:tcW w:w="1284" w:type="dxa"/>
            <w:tcBorders>
              <w:bottom w:val="nil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42 dpi</w:t>
            </w:r>
          </w:p>
        </w:tc>
        <w:tc>
          <w:tcPr>
            <w:tcW w:w="867" w:type="dxa"/>
            <w:tcBorders>
              <w:bottom w:val="nil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200</w:t>
            </w:r>
          </w:p>
        </w:tc>
        <w:tc>
          <w:tcPr>
            <w:tcW w:w="284" w:type="dxa"/>
            <w:tcBorders>
              <w:bottom w:val="nil"/>
            </w:tcBorders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F016-1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2</w:t>
            </w:r>
          </w:p>
        </w:tc>
      </w:tr>
      <w:tr w:rsidR="00316F9A" w:rsidRPr="006B1F49" w:rsidTr="006B1F49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84" w:type="dxa"/>
            <w:tcBorders>
              <w:top w:val="nil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867" w:type="dxa"/>
            <w:tcBorders>
              <w:top w:val="nil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F016-2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64</w:t>
            </w:r>
          </w:p>
        </w:tc>
      </w:tr>
      <w:tr w:rsidR="00316F9A" w:rsidRPr="006B1F49" w:rsidTr="006B1F49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E021</w:t>
            </w:r>
          </w:p>
        </w:tc>
        <w:tc>
          <w:tcPr>
            <w:tcW w:w="1284" w:type="dxa"/>
            <w:tcBorders>
              <w:bottom w:val="nil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42 dpi</w:t>
            </w:r>
          </w:p>
        </w:tc>
        <w:tc>
          <w:tcPr>
            <w:tcW w:w="867" w:type="dxa"/>
            <w:tcBorders>
              <w:bottom w:val="nil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6400</w:t>
            </w:r>
          </w:p>
        </w:tc>
        <w:tc>
          <w:tcPr>
            <w:tcW w:w="284" w:type="dxa"/>
            <w:tcBorders>
              <w:bottom w:val="nil"/>
            </w:tcBorders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F021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64</w:t>
            </w:r>
          </w:p>
        </w:tc>
      </w:tr>
      <w:tr w:rsidR="00316F9A" w:rsidRPr="006B1F49" w:rsidTr="006B1F49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E002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48 dpi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20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F002-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64</w:t>
            </w:r>
          </w:p>
        </w:tc>
      </w:tr>
      <w:tr w:rsidR="00316F9A" w:rsidRPr="006B1F49" w:rsidTr="006B1F49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867" w:type="dxa"/>
            <w:tcBorders>
              <w:top w:val="nil"/>
              <w:bottom w:val="nil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F002-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6</w:t>
            </w:r>
          </w:p>
        </w:tc>
      </w:tr>
      <w:tr w:rsidR="00316F9A" w:rsidRPr="006B1F49" w:rsidTr="006B1F49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E026</w:t>
            </w:r>
          </w:p>
        </w:tc>
        <w:tc>
          <w:tcPr>
            <w:tcW w:w="1284" w:type="dxa"/>
            <w:tcBorders>
              <w:top w:val="nil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48 dpi</w:t>
            </w:r>
          </w:p>
        </w:tc>
        <w:tc>
          <w:tcPr>
            <w:tcW w:w="867" w:type="dxa"/>
            <w:tcBorders>
              <w:top w:val="nil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200</w:t>
            </w:r>
          </w:p>
        </w:tc>
        <w:tc>
          <w:tcPr>
            <w:tcW w:w="284" w:type="dxa"/>
            <w:tcBorders>
              <w:top w:val="nil"/>
            </w:tcBorders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F026-1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8</w:t>
            </w:r>
          </w:p>
        </w:tc>
      </w:tr>
      <w:tr w:rsidR="00316F9A" w:rsidRPr="006B1F49" w:rsidTr="006B1F49">
        <w:trPr>
          <w:trHeight w:val="227"/>
          <w:jc w:val="center"/>
        </w:trPr>
        <w:tc>
          <w:tcPr>
            <w:tcW w:w="1147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84" w:type="dxa"/>
            <w:vMerge w:val="restart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F026-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A</w:t>
            </w:r>
          </w:p>
        </w:tc>
      </w:tr>
      <w:tr w:rsidR="00316F9A" w:rsidRPr="006B1F49" w:rsidTr="006B1F49">
        <w:trPr>
          <w:trHeight w:val="227"/>
          <w:jc w:val="center"/>
        </w:trPr>
        <w:tc>
          <w:tcPr>
            <w:tcW w:w="1147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G3</w:t>
            </w:r>
          </w:p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(day 120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E382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16F9A" w:rsidRPr="006B1F49" w:rsidRDefault="00316F9A" w:rsidP="001C38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42 dg</w:t>
            </w:r>
          </w:p>
        </w:tc>
        <w:tc>
          <w:tcPr>
            <w:tcW w:w="867" w:type="dxa"/>
            <w:tcBorders>
              <w:top w:val="single" w:sz="4" w:space="0" w:color="auto"/>
              <w:bottom w:val="nil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600</w:t>
            </w:r>
          </w:p>
        </w:tc>
        <w:tc>
          <w:tcPr>
            <w:tcW w:w="284" w:type="dxa"/>
            <w:vMerge/>
            <w:tcBorders>
              <w:bottom w:val="nil"/>
            </w:tcBorders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16F9A" w:rsidRPr="006B1F49" w:rsidRDefault="00316F9A" w:rsidP="00C44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L382</w:t>
            </w:r>
            <w:r w:rsidR="00C44CAC"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8</w:t>
            </w:r>
          </w:p>
        </w:tc>
      </w:tr>
      <w:tr w:rsidR="00316F9A" w:rsidRPr="006B1F49" w:rsidTr="006B1F49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E522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6F9A" w:rsidRPr="006B1F49" w:rsidRDefault="00316F9A" w:rsidP="001C38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43 dg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80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6F9A" w:rsidRPr="006B1F49" w:rsidRDefault="00316F9A" w:rsidP="00C44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L522</w:t>
            </w:r>
            <w:r w:rsidR="00C44CAC"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*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8</w:t>
            </w:r>
          </w:p>
        </w:tc>
      </w:tr>
      <w:tr w:rsidR="00316F9A" w:rsidRPr="006B1F49" w:rsidTr="006B1F49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E030</w:t>
            </w:r>
          </w:p>
        </w:tc>
        <w:tc>
          <w:tcPr>
            <w:tcW w:w="1284" w:type="dxa"/>
            <w:tcBorders>
              <w:top w:val="nil"/>
            </w:tcBorders>
            <w:shd w:val="clear" w:color="auto" w:fill="FFFFFF"/>
            <w:vAlign w:val="center"/>
          </w:tcPr>
          <w:p w:rsidR="00316F9A" w:rsidRPr="006B1F49" w:rsidRDefault="00316F9A" w:rsidP="001C38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44 dg</w:t>
            </w:r>
          </w:p>
        </w:tc>
        <w:tc>
          <w:tcPr>
            <w:tcW w:w="867" w:type="dxa"/>
            <w:tcBorders>
              <w:top w:val="nil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800</w:t>
            </w:r>
          </w:p>
        </w:tc>
        <w:tc>
          <w:tcPr>
            <w:tcW w:w="284" w:type="dxa"/>
            <w:tcBorders>
              <w:top w:val="nil"/>
            </w:tcBorders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:rsidR="00316F9A" w:rsidRPr="006B1F49" w:rsidRDefault="00316F9A" w:rsidP="00C44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L030</w:t>
            </w:r>
            <w:r w:rsidR="00C44CAC"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*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6</w:t>
            </w:r>
          </w:p>
        </w:tc>
      </w:tr>
      <w:tr w:rsidR="00316F9A" w:rsidRPr="006B1F49" w:rsidTr="006B1F49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E380</w:t>
            </w:r>
          </w:p>
        </w:tc>
        <w:tc>
          <w:tcPr>
            <w:tcW w:w="1284" w:type="dxa"/>
            <w:tcBorders>
              <w:bottom w:val="nil"/>
            </w:tcBorders>
            <w:shd w:val="clear" w:color="auto" w:fill="FFFFFF"/>
            <w:vAlign w:val="center"/>
          </w:tcPr>
          <w:p w:rsidR="00316F9A" w:rsidRPr="006B1F49" w:rsidRDefault="00316F9A" w:rsidP="001C38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45 d</w:t>
            </w:r>
            <w:r w:rsidR="005051F8"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g</w:t>
            </w:r>
          </w:p>
        </w:tc>
        <w:tc>
          <w:tcPr>
            <w:tcW w:w="867" w:type="dxa"/>
            <w:tcBorders>
              <w:bottom w:val="nil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600</w:t>
            </w:r>
          </w:p>
        </w:tc>
        <w:tc>
          <w:tcPr>
            <w:tcW w:w="284" w:type="dxa"/>
            <w:tcBorders>
              <w:bottom w:val="nil"/>
            </w:tcBorders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L380-1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-</w:t>
            </w:r>
          </w:p>
        </w:tc>
      </w:tr>
      <w:tr w:rsidR="00316F9A" w:rsidRPr="006B1F49" w:rsidTr="006B1F49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s-ES"/>
              </w:rPr>
            </w:pPr>
          </w:p>
        </w:tc>
        <w:tc>
          <w:tcPr>
            <w:tcW w:w="867" w:type="dxa"/>
            <w:tcBorders>
              <w:top w:val="nil"/>
              <w:bottom w:val="nil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L380-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64</w:t>
            </w:r>
          </w:p>
        </w:tc>
      </w:tr>
      <w:tr w:rsidR="00316F9A" w:rsidRPr="006B1F49" w:rsidTr="006B1F49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E014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6F9A" w:rsidRPr="006B1F49" w:rsidRDefault="00316F9A" w:rsidP="001C38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49 dg</w:t>
            </w:r>
          </w:p>
        </w:tc>
        <w:tc>
          <w:tcPr>
            <w:tcW w:w="867" w:type="dxa"/>
            <w:tcBorders>
              <w:top w:val="nil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600</w:t>
            </w:r>
          </w:p>
        </w:tc>
        <w:tc>
          <w:tcPr>
            <w:tcW w:w="284" w:type="dxa"/>
            <w:tcBorders>
              <w:top w:val="nil"/>
            </w:tcBorders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L014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28</w:t>
            </w:r>
          </w:p>
        </w:tc>
      </w:tr>
      <w:tr w:rsidR="00316F9A" w:rsidRPr="006B1F49" w:rsidTr="006B1F49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E441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6F9A" w:rsidRPr="006B1F49" w:rsidRDefault="00316F9A" w:rsidP="001C38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55 dg</w:t>
            </w:r>
          </w:p>
        </w:tc>
        <w:tc>
          <w:tcPr>
            <w:tcW w:w="867" w:type="dxa"/>
            <w:tcBorders>
              <w:bottom w:val="nil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200</w:t>
            </w:r>
          </w:p>
        </w:tc>
        <w:tc>
          <w:tcPr>
            <w:tcW w:w="284" w:type="dxa"/>
            <w:tcBorders>
              <w:bottom w:val="nil"/>
            </w:tcBorders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L441-1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-</w:t>
            </w:r>
          </w:p>
        </w:tc>
      </w:tr>
      <w:tr w:rsidR="00316F9A" w:rsidRPr="006B1F49" w:rsidTr="006B1F49">
        <w:trPr>
          <w:trHeight w:val="227"/>
          <w:jc w:val="center"/>
        </w:trPr>
        <w:tc>
          <w:tcPr>
            <w:tcW w:w="1147" w:type="dxa"/>
            <w:vMerge/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s-ES"/>
              </w:rPr>
            </w:pPr>
          </w:p>
        </w:tc>
        <w:tc>
          <w:tcPr>
            <w:tcW w:w="867" w:type="dxa"/>
            <w:tcBorders>
              <w:top w:val="nil"/>
              <w:bottom w:val="nil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L441-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-</w:t>
            </w:r>
          </w:p>
        </w:tc>
      </w:tr>
      <w:tr w:rsidR="00316F9A" w:rsidRPr="006B1F49" w:rsidTr="006B1F49">
        <w:trPr>
          <w:trHeight w:val="227"/>
          <w:jc w:val="center"/>
        </w:trPr>
        <w:tc>
          <w:tcPr>
            <w:tcW w:w="1147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E523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16F9A" w:rsidRPr="006B1F49" w:rsidRDefault="00316F9A" w:rsidP="001C38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55 dg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800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L52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316F9A" w:rsidRPr="006B1F49" w:rsidRDefault="00316F9A" w:rsidP="00050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B1F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-</w:t>
            </w:r>
          </w:p>
        </w:tc>
      </w:tr>
    </w:tbl>
    <w:p w:rsidR="00650E59" w:rsidRPr="006B1F49" w:rsidRDefault="00650E59" w:rsidP="006B1F49">
      <w:pPr>
        <w:tabs>
          <w:tab w:val="left" w:pos="-1985"/>
        </w:tabs>
        <w:spacing w:after="0" w:line="240" w:lineRule="auto"/>
        <w:ind w:right="-3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proofErr w:type="gramStart"/>
      <w:r w:rsidRPr="006B1F49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s-ES"/>
        </w:rPr>
        <w:t>a</w:t>
      </w:r>
      <w:proofErr w:type="gramEnd"/>
      <w:r w:rsidRPr="006B1F4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necropsies were carried out when foetal dead was detected or immediately after parturition.</w:t>
      </w:r>
    </w:p>
    <w:p w:rsidR="00650E59" w:rsidRPr="006B1F49" w:rsidRDefault="00C44CAC" w:rsidP="006B1F49">
      <w:pPr>
        <w:tabs>
          <w:tab w:val="left" w:pos="-1985"/>
        </w:tabs>
        <w:spacing w:after="0" w:line="240" w:lineRule="auto"/>
        <w:ind w:right="-3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 w:rsidRPr="006B1F49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s-ES"/>
        </w:rPr>
        <w:t>*</w:t>
      </w:r>
      <w:r w:rsidR="00650E59" w:rsidRPr="006B1F4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</w:t>
      </w:r>
      <w:proofErr w:type="gramStart"/>
      <w:r w:rsidR="00650E59" w:rsidRPr="006B1F4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lamb</w:t>
      </w:r>
      <w:proofErr w:type="gramEnd"/>
      <w:r w:rsidR="00650E59" w:rsidRPr="006B1F4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</w:t>
      </w:r>
      <w:r w:rsidR="002A68F5" w:rsidRPr="006B1F4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prematurely born showing weakness and unresponsiveness</w:t>
      </w:r>
      <w:r w:rsidR="00650E59" w:rsidRPr="006B1F4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.</w:t>
      </w:r>
    </w:p>
    <w:p w:rsidR="00650E59" w:rsidRPr="006B1F49" w:rsidRDefault="00650E59" w:rsidP="006B1F4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proofErr w:type="gramStart"/>
      <w:r w:rsidRPr="006B1F4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dpi</w:t>
      </w:r>
      <w:proofErr w:type="gramEnd"/>
      <w:r w:rsidRPr="006B1F4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: days post-infection; dg: days of gestation; NA: not available; FL: foetal liquid; PCS: precolostral serum.  </w:t>
      </w:r>
    </w:p>
    <w:p w:rsidR="00C30C9E" w:rsidRPr="005051F8" w:rsidRDefault="00C30C9E" w:rsidP="00650E59">
      <w:pPr>
        <w:rPr>
          <w:lang w:val="en-US"/>
        </w:rPr>
      </w:pPr>
    </w:p>
    <w:sectPr w:rsidR="00C30C9E" w:rsidRPr="005051F8" w:rsidSect="006B1F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94B7D"/>
    <w:rsid w:val="00000F9E"/>
    <w:rsid w:val="00041CDB"/>
    <w:rsid w:val="00043332"/>
    <w:rsid w:val="000608EB"/>
    <w:rsid w:val="000779B1"/>
    <w:rsid w:val="0008457E"/>
    <w:rsid w:val="00093886"/>
    <w:rsid w:val="00095BBA"/>
    <w:rsid w:val="000B3B22"/>
    <w:rsid w:val="000B4D33"/>
    <w:rsid w:val="000C307C"/>
    <w:rsid w:val="000E28AA"/>
    <w:rsid w:val="00164C7F"/>
    <w:rsid w:val="00165A7E"/>
    <w:rsid w:val="001800E5"/>
    <w:rsid w:val="0018714C"/>
    <w:rsid w:val="001A3009"/>
    <w:rsid w:val="001A390A"/>
    <w:rsid w:val="001C318C"/>
    <w:rsid w:val="001C38D1"/>
    <w:rsid w:val="001C6301"/>
    <w:rsid w:val="001C6D4E"/>
    <w:rsid w:val="001E27CC"/>
    <w:rsid w:val="0020648B"/>
    <w:rsid w:val="002270FA"/>
    <w:rsid w:val="002878F6"/>
    <w:rsid w:val="002A68F5"/>
    <w:rsid w:val="002D1A8A"/>
    <w:rsid w:val="00302334"/>
    <w:rsid w:val="00316F9A"/>
    <w:rsid w:val="003267C4"/>
    <w:rsid w:val="00326ED0"/>
    <w:rsid w:val="003333BF"/>
    <w:rsid w:val="00356AEC"/>
    <w:rsid w:val="003734DC"/>
    <w:rsid w:val="003C305E"/>
    <w:rsid w:val="003D1DBA"/>
    <w:rsid w:val="003D3D00"/>
    <w:rsid w:val="003F25C3"/>
    <w:rsid w:val="004008AE"/>
    <w:rsid w:val="00414C91"/>
    <w:rsid w:val="004E4B78"/>
    <w:rsid w:val="004E51A4"/>
    <w:rsid w:val="00504E57"/>
    <w:rsid w:val="005051F8"/>
    <w:rsid w:val="00512C5A"/>
    <w:rsid w:val="00521225"/>
    <w:rsid w:val="005329B3"/>
    <w:rsid w:val="00536D94"/>
    <w:rsid w:val="00547694"/>
    <w:rsid w:val="0056469F"/>
    <w:rsid w:val="00587AB4"/>
    <w:rsid w:val="005A53D4"/>
    <w:rsid w:val="005C4FB6"/>
    <w:rsid w:val="005C736E"/>
    <w:rsid w:val="00604544"/>
    <w:rsid w:val="00605602"/>
    <w:rsid w:val="006062EE"/>
    <w:rsid w:val="006310A7"/>
    <w:rsid w:val="006346CF"/>
    <w:rsid w:val="00650E59"/>
    <w:rsid w:val="00670DA5"/>
    <w:rsid w:val="006761B1"/>
    <w:rsid w:val="00693365"/>
    <w:rsid w:val="006B1F49"/>
    <w:rsid w:val="006B32DE"/>
    <w:rsid w:val="006C2B58"/>
    <w:rsid w:val="006E1E27"/>
    <w:rsid w:val="00701E7D"/>
    <w:rsid w:val="00757C82"/>
    <w:rsid w:val="00763F08"/>
    <w:rsid w:val="00770E69"/>
    <w:rsid w:val="0079315E"/>
    <w:rsid w:val="00797F2A"/>
    <w:rsid w:val="007A2816"/>
    <w:rsid w:val="007A5ECB"/>
    <w:rsid w:val="007B2A2A"/>
    <w:rsid w:val="007B41E4"/>
    <w:rsid w:val="007E647D"/>
    <w:rsid w:val="007F15A5"/>
    <w:rsid w:val="008005EF"/>
    <w:rsid w:val="00807A3B"/>
    <w:rsid w:val="00822183"/>
    <w:rsid w:val="00824442"/>
    <w:rsid w:val="00826826"/>
    <w:rsid w:val="00835299"/>
    <w:rsid w:val="0084143C"/>
    <w:rsid w:val="00891153"/>
    <w:rsid w:val="008A2D33"/>
    <w:rsid w:val="008A6679"/>
    <w:rsid w:val="008D06AC"/>
    <w:rsid w:val="008F065B"/>
    <w:rsid w:val="00930CBA"/>
    <w:rsid w:val="00946687"/>
    <w:rsid w:val="00946903"/>
    <w:rsid w:val="00980CE3"/>
    <w:rsid w:val="00995E6C"/>
    <w:rsid w:val="009968A9"/>
    <w:rsid w:val="009B7FCC"/>
    <w:rsid w:val="009D6EA7"/>
    <w:rsid w:val="00A078E3"/>
    <w:rsid w:val="00A221EE"/>
    <w:rsid w:val="00A72234"/>
    <w:rsid w:val="00B2299E"/>
    <w:rsid w:val="00B4046B"/>
    <w:rsid w:val="00B548BF"/>
    <w:rsid w:val="00B830CD"/>
    <w:rsid w:val="00BA56B0"/>
    <w:rsid w:val="00BA57B1"/>
    <w:rsid w:val="00BB3864"/>
    <w:rsid w:val="00BB4C95"/>
    <w:rsid w:val="00C12074"/>
    <w:rsid w:val="00C233D4"/>
    <w:rsid w:val="00C2658B"/>
    <w:rsid w:val="00C26E4D"/>
    <w:rsid w:val="00C30C9E"/>
    <w:rsid w:val="00C44CAC"/>
    <w:rsid w:val="00C45249"/>
    <w:rsid w:val="00C52DB6"/>
    <w:rsid w:val="00CE1255"/>
    <w:rsid w:val="00D009EA"/>
    <w:rsid w:val="00D7545A"/>
    <w:rsid w:val="00D945E4"/>
    <w:rsid w:val="00DA5689"/>
    <w:rsid w:val="00DA6C8D"/>
    <w:rsid w:val="00DB6BC4"/>
    <w:rsid w:val="00DE6A8A"/>
    <w:rsid w:val="00DF64D6"/>
    <w:rsid w:val="00DF6832"/>
    <w:rsid w:val="00E04A09"/>
    <w:rsid w:val="00E11911"/>
    <w:rsid w:val="00E145C3"/>
    <w:rsid w:val="00E343C0"/>
    <w:rsid w:val="00E361AB"/>
    <w:rsid w:val="00E4737B"/>
    <w:rsid w:val="00E75D4D"/>
    <w:rsid w:val="00EB40EA"/>
    <w:rsid w:val="00EC0F21"/>
    <w:rsid w:val="00EC4288"/>
    <w:rsid w:val="00ED366C"/>
    <w:rsid w:val="00EF1FA7"/>
    <w:rsid w:val="00EF6F80"/>
    <w:rsid w:val="00F1442B"/>
    <w:rsid w:val="00F4454C"/>
    <w:rsid w:val="00F46A56"/>
    <w:rsid w:val="00F85946"/>
    <w:rsid w:val="00F94B7D"/>
    <w:rsid w:val="00F971E3"/>
    <w:rsid w:val="00FA7307"/>
    <w:rsid w:val="00FC1B3B"/>
    <w:rsid w:val="00FD2A23"/>
    <w:rsid w:val="00FD4BE1"/>
    <w:rsid w:val="00FF04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01939CD-1789-4CDB-B90A-8921F789F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122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F94B7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94B7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94B7D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94B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4B7D"/>
    <w:rPr>
      <w:rFonts w:ascii="Tahoma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521225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4143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4143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0748B1-2541-416E-87AF-EC25870256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3</Words>
  <Characters>1065</Characters>
  <Application>Microsoft Office Word</Application>
  <DocSecurity>4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Arranz</dc:creator>
  <cp:lastModifiedBy>ecoulamy</cp:lastModifiedBy>
  <cp:revision>2</cp:revision>
  <dcterms:created xsi:type="dcterms:W3CDTF">2014-12-12T14:12:00Z</dcterms:created>
  <dcterms:modified xsi:type="dcterms:W3CDTF">2014-12-12T14:12:00Z</dcterms:modified>
</cp:coreProperties>
</file>